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344" w:rsidRPr="00C93A02" w:rsidRDefault="00844344" w:rsidP="00844344">
      <w:pPr>
        <w:pStyle w:val="Heading3"/>
      </w:pPr>
      <w:r w:rsidRPr="00C93A02">
        <w:rPr>
          <w:color w:val="auto"/>
        </w:rPr>
        <w:t xml:space="preserve">S2 Table: Cox regression modelling of baseline characteristics and attrition comparing baseline CD4 categories &gt; 500 </w:t>
      </w:r>
      <w:r w:rsidRPr="00C93A02">
        <w:rPr>
          <w:rFonts w:eastAsia="Times New Roman"/>
          <w:color w:val="auto"/>
          <w:lang w:eastAsia="en-ZA"/>
        </w:rPr>
        <w:t>cells/µL</w:t>
      </w:r>
      <w:r w:rsidRPr="00C93A02">
        <w:rPr>
          <w:color w:val="auto"/>
        </w:rPr>
        <w:t xml:space="preserve"> and 0-500 </w:t>
      </w:r>
      <w:r w:rsidRPr="00C93A02">
        <w:rPr>
          <w:rFonts w:eastAsia="Times New Roman"/>
          <w:color w:val="auto"/>
          <w:lang w:eastAsia="en-ZA"/>
        </w:rPr>
        <w:t>cells/µL restricted to individuals non-pregnant at baseline</w:t>
      </w:r>
      <w:r w:rsidRPr="00C93A02">
        <w:rPr>
          <w:color w:val="auto"/>
        </w:rPr>
        <w:t xml:space="preserve">.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70"/>
        <w:gridCol w:w="820"/>
        <w:gridCol w:w="1644"/>
        <w:gridCol w:w="627"/>
        <w:gridCol w:w="2254"/>
        <w:gridCol w:w="799"/>
      </w:tblGrid>
      <w:tr w:rsidR="00844344" w:rsidRPr="00D47019" w:rsidTr="000A029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  <w:t xml:space="preserve">Crude  hazard ratio 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  <w:t xml:space="preserve">(95% CI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  <w:t>P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  <w:t xml:space="preserve">Adjusted hazard ratio 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  <w:t xml:space="preserve">(95% CI)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  <w:t>P</w:t>
            </w:r>
          </w:p>
        </w:tc>
      </w:tr>
      <w:tr w:rsidR="00844344" w:rsidRPr="00D47019" w:rsidTr="000A029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Baseline CD4 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(cells/µL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&gt; 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4(1.02-1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29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9(1.07-1.57)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09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844344" w:rsidRPr="00D47019" w:rsidTr="000A029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-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79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844344" w:rsidRPr="00D47019" w:rsidTr="000A029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bookmarkStart w:id="0" w:name="_GoBack"/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Gender 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1(0.93-1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287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4(1.04-1.48)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17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bookmarkEnd w:id="0"/>
      <w:tr w:rsidR="00844344" w:rsidRPr="00D47019" w:rsidTr="000A029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79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844344" w:rsidRPr="00D47019" w:rsidTr="000A029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Age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category 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18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3(1.06-1.5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03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33(1.09-1.64)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01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844344" w:rsidRPr="00D47019" w:rsidTr="000A029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26-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79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844344" w:rsidRPr="00D47019" w:rsidTr="000A029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36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2(0.74-1.15)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1(0.73-1.13)</w:t>
            </w:r>
          </w:p>
        </w:tc>
        <w:tc>
          <w:tcPr>
            <w:tcW w:w="79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844344" w:rsidRPr="00D47019" w:rsidTr="000A029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46-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9(0.5-0.97)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8(0.49-0.95)</w:t>
            </w:r>
          </w:p>
        </w:tc>
        <w:tc>
          <w:tcPr>
            <w:tcW w:w="79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844344" w:rsidRPr="00D47019" w:rsidTr="000A029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&gt;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3(0.47-1.49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1(0.45-1.44)</w:t>
            </w:r>
          </w:p>
        </w:tc>
        <w:tc>
          <w:tcPr>
            <w:tcW w:w="79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844344" w:rsidRPr="00D47019" w:rsidTr="000A029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Clinic 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Metro 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225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76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844344" w:rsidRPr="00D47019" w:rsidTr="000A029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Metro 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05(0.88-1.26)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3(0.98-1.55)</w:t>
            </w:r>
          </w:p>
        </w:tc>
        <w:tc>
          <w:tcPr>
            <w:tcW w:w="79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844344" w:rsidRPr="00D47019" w:rsidTr="000A029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Rural 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6(0.68-1.1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01(0.77-1.31)</w:t>
            </w:r>
          </w:p>
        </w:tc>
        <w:tc>
          <w:tcPr>
            <w:tcW w:w="79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844344" w:rsidRPr="00D47019" w:rsidTr="000A02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Baseline TB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5(0.54-1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6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7(0.54-1.72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13</w:t>
            </w:r>
          </w:p>
        </w:tc>
      </w:tr>
      <w:tr w:rsidR="00844344" w:rsidRPr="00D47019" w:rsidTr="000A02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Previous ART of &gt; 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7(0.55-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21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(0.56-1.77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97</w:t>
            </w:r>
          </w:p>
        </w:tc>
      </w:tr>
      <w:tr w:rsidR="00844344" w:rsidRPr="00D47019" w:rsidTr="000A02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Year ART star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1(0.67-0.9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24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5(0.6-0.94)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11</w:t>
            </w:r>
          </w:p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844344" w:rsidRPr="00D47019" w:rsidTr="000A02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79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344" w:rsidRPr="00A904FE" w:rsidRDefault="0084434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</w:tbl>
    <w:p w:rsidR="00844344" w:rsidRPr="00DE674B" w:rsidRDefault="00844344" w:rsidP="00844344">
      <w:pPr>
        <w:rPr>
          <w:rFonts w:cstheme="minorHAnsi"/>
          <w:sz w:val="20"/>
          <w:szCs w:val="20"/>
        </w:rPr>
      </w:pPr>
      <w:r w:rsidRPr="00467468">
        <w:rPr>
          <w:rFonts w:cstheme="minorHAnsi"/>
          <w:bCs/>
          <w:sz w:val="20"/>
          <w:szCs w:val="20"/>
        </w:rPr>
        <w:t xml:space="preserve">Analysis restricted to 2281 individuals non-pregnant at baseline. Likelihood ratios were used to estimate P values in regression models where categorical variables had more than two strata. </w:t>
      </w:r>
      <w:r w:rsidRPr="00467468">
        <w:rPr>
          <w:rFonts w:cstheme="minorHAnsi"/>
          <w:sz w:val="20"/>
          <w:szCs w:val="20"/>
        </w:rPr>
        <w:t>Model fits were assessed as good based on the likelihood ratio tes</w:t>
      </w:r>
      <w:r w:rsidRPr="00DE674B">
        <w:rPr>
          <w:rFonts w:cstheme="minorHAnsi"/>
          <w:sz w:val="20"/>
          <w:szCs w:val="20"/>
        </w:rPr>
        <w:t>t statistic. Selection of baseline variable category for comparison (HR=1) was based on sample size and clinical significance.</w:t>
      </w:r>
    </w:p>
    <w:p w:rsidR="00844344" w:rsidRPr="00A904FE" w:rsidRDefault="00844344" w:rsidP="00844344">
      <w:pPr>
        <w:rPr>
          <w:rFonts w:cstheme="minorHAnsi"/>
          <w:sz w:val="20"/>
          <w:szCs w:val="20"/>
        </w:rPr>
      </w:pPr>
    </w:p>
    <w:p w:rsidR="00844344" w:rsidRPr="00A904FE" w:rsidRDefault="00844344" w:rsidP="00844344">
      <w:pPr>
        <w:rPr>
          <w:rFonts w:cstheme="minorHAnsi"/>
          <w:sz w:val="20"/>
          <w:szCs w:val="20"/>
        </w:rPr>
      </w:pPr>
    </w:p>
    <w:p w:rsidR="00844344" w:rsidRPr="00A904FE" w:rsidRDefault="00844344" w:rsidP="00844344">
      <w:pPr>
        <w:rPr>
          <w:rFonts w:cstheme="minorHAnsi"/>
          <w:sz w:val="20"/>
          <w:szCs w:val="20"/>
        </w:rPr>
      </w:pPr>
    </w:p>
    <w:p w:rsidR="00D10785" w:rsidRDefault="00D10785"/>
    <w:sectPr w:rsidR="00D10785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344"/>
    <w:rsid w:val="00844344"/>
    <w:rsid w:val="00D10785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3B29E9C-4CB1-4487-B582-03AB3669B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344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434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44344"/>
    <w:rPr>
      <w:rFonts w:asciiTheme="majorHAnsi" w:eastAsiaTheme="majorEastAsia" w:hAnsiTheme="majorHAnsi" w:cstheme="majorBidi"/>
      <w:b/>
      <w:b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k, PA, Dr &lt;peterb@sun.ac.za&gt;</dc:creator>
  <cp:keywords/>
  <dc:description/>
  <cp:lastModifiedBy>Bock, PA, Dr &lt;peterb@sun.ac.za&gt;</cp:lastModifiedBy>
  <cp:revision>1</cp:revision>
  <dcterms:created xsi:type="dcterms:W3CDTF">2018-04-04T07:26:00Z</dcterms:created>
  <dcterms:modified xsi:type="dcterms:W3CDTF">2018-04-04T07:26:00Z</dcterms:modified>
</cp:coreProperties>
</file>